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9B8D0" w14:textId="7D2C1DC5" w:rsidR="00A858EE" w:rsidRPr="0006150E" w:rsidRDefault="0008396F" w:rsidP="00A858EE">
      <w:pPr>
        <w:rPr>
          <w:rFonts w:ascii="Arial" w:hAnsi="Arial" w:cs="Arial"/>
          <w:b/>
          <w:bCs/>
          <w:lang w:val="en-US"/>
        </w:rPr>
      </w:pPr>
      <w:bookmarkStart w:id="0" w:name="_GoBack"/>
      <w:r>
        <w:rPr>
          <w:rFonts w:ascii="Arial" w:hAnsi="Arial" w:cs="Arial"/>
          <w:b/>
          <w:bCs/>
          <w:lang w:val="en-US"/>
        </w:rPr>
        <w:t>Additional file 1: Table S1</w:t>
      </w:r>
      <w:bookmarkEnd w:id="0"/>
    </w:p>
    <w:p w14:paraId="6E466F9C" w14:textId="387B245E" w:rsidR="00396874" w:rsidRDefault="00A858EE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List of NUTS2 and NUTS3 regions in Continental Portugal</w:t>
      </w:r>
    </w:p>
    <w:p w14:paraId="4D64C252" w14:textId="14310AE1" w:rsidR="00A858EE" w:rsidRPr="00A858EE" w:rsidRDefault="00A858EE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858EE">
        <w:rPr>
          <w:rFonts w:ascii="Arial" w:hAnsi="Arial" w:cs="Arial"/>
          <w:color w:val="000000" w:themeColor="text1"/>
          <w:sz w:val="20"/>
          <w:szCs w:val="20"/>
          <w:lang w:val="en-US"/>
        </w:rPr>
        <w:t>(NUTS – Nomenclature of Territorial Units for Statistics)</w:t>
      </w:r>
    </w:p>
    <w:p w14:paraId="2CA14FB4" w14:textId="23A1C514" w:rsidR="00A858EE" w:rsidRDefault="00A858EE">
      <w:pPr>
        <w:rPr>
          <w:lang w:val="en-US"/>
        </w:rPr>
      </w:pP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240"/>
        <w:gridCol w:w="920"/>
        <w:gridCol w:w="2020"/>
        <w:gridCol w:w="920"/>
        <w:gridCol w:w="2680"/>
      </w:tblGrid>
      <w:tr w:rsidR="00A858EE" w:rsidRPr="00A858EE" w14:paraId="2CEB3E1B" w14:textId="77777777" w:rsidTr="00A858EE">
        <w:trPr>
          <w:trHeight w:val="315"/>
        </w:trPr>
        <w:tc>
          <w:tcPr>
            <w:tcW w:w="92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6A9C6164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pt-PT"/>
              </w:rPr>
            </w:pPr>
            <w:r w:rsidRPr="00A858EE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pt-PT"/>
              </w:rPr>
              <w:t>Code</w:t>
            </w:r>
          </w:p>
        </w:tc>
        <w:tc>
          <w:tcPr>
            <w:tcW w:w="124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0C512EF8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pt-PT"/>
              </w:rPr>
            </w:pPr>
            <w:r w:rsidRPr="00A858EE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pt-PT"/>
              </w:rPr>
              <w:t>NUTS1</w:t>
            </w:r>
          </w:p>
        </w:tc>
        <w:tc>
          <w:tcPr>
            <w:tcW w:w="92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21839A51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pt-PT"/>
              </w:rPr>
            </w:pPr>
            <w:r w:rsidRPr="00A858EE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pt-PT"/>
              </w:rPr>
              <w:t>Code</w:t>
            </w:r>
          </w:p>
        </w:tc>
        <w:tc>
          <w:tcPr>
            <w:tcW w:w="202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50C3CE12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PT"/>
              </w:rPr>
            </w:pPr>
            <w:r w:rsidRPr="00A858EE">
              <w:rPr>
                <w:rFonts w:ascii="Arial" w:eastAsia="Times New Roman" w:hAnsi="Arial" w:cs="Arial"/>
                <w:b/>
                <w:bCs/>
                <w:lang w:eastAsia="pt-PT"/>
              </w:rPr>
              <w:t>NUTS2</w:t>
            </w:r>
          </w:p>
        </w:tc>
        <w:tc>
          <w:tcPr>
            <w:tcW w:w="92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02C56EAC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PT"/>
              </w:rPr>
            </w:pPr>
            <w:r w:rsidRPr="00A858EE">
              <w:rPr>
                <w:rFonts w:ascii="Arial" w:eastAsia="Times New Roman" w:hAnsi="Arial" w:cs="Arial"/>
                <w:b/>
                <w:bCs/>
                <w:lang w:eastAsia="pt-PT"/>
              </w:rPr>
              <w:t>Code</w:t>
            </w:r>
          </w:p>
        </w:tc>
        <w:tc>
          <w:tcPr>
            <w:tcW w:w="268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6B335FB3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PT"/>
              </w:rPr>
            </w:pPr>
            <w:r w:rsidRPr="00A858EE">
              <w:rPr>
                <w:rFonts w:ascii="Arial" w:eastAsia="Times New Roman" w:hAnsi="Arial" w:cs="Arial"/>
                <w:b/>
                <w:bCs/>
                <w:lang w:eastAsia="pt-PT"/>
              </w:rPr>
              <w:t>NUTS3</w:t>
            </w:r>
          </w:p>
        </w:tc>
      </w:tr>
      <w:tr w:rsidR="00A858EE" w:rsidRPr="00A858EE" w14:paraId="6B3E9F89" w14:textId="77777777" w:rsidTr="00A858EE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57BA67C0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52B17B4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Continente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1391DE6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1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73CBB4D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Nor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FEA3C09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80DFA0E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lto Minho</w:t>
            </w:r>
          </w:p>
        </w:tc>
      </w:tr>
      <w:tr w:rsidR="00A858EE" w:rsidRPr="00A858EE" w14:paraId="5E12B46B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C7B2A4D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C12BC9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5D9C6EB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EB10C1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929F61F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9D3D15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ávado</w:t>
            </w:r>
          </w:p>
        </w:tc>
      </w:tr>
      <w:tr w:rsidR="00A858EE" w:rsidRPr="00A858EE" w14:paraId="31E7D385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EA06775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AADAD4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3DD31FE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7D3B5C3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FF0E78A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1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7EF499C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ve</w:t>
            </w:r>
          </w:p>
        </w:tc>
      </w:tr>
      <w:tr w:rsidR="00A858EE" w:rsidRPr="00A858EE" w14:paraId="720F2AED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5AA53E2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260D24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76FCB15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6CE9D94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F7FEC0A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1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98F1B1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Área Metropolitana do Porto</w:t>
            </w:r>
          </w:p>
        </w:tc>
      </w:tr>
      <w:tr w:rsidR="00A858EE" w:rsidRPr="00A858EE" w14:paraId="0C6DB05D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AEEC3AD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4D5AE2C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4879E2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1CB4C01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F2FBCA6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1B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564F091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lto Tâmega</w:t>
            </w:r>
          </w:p>
        </w:tc>
      </w:tr>
      <w:tr w:rsidR="00A858EE" w:rsidRPr="00A858EE" w14:paraId="4869A432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713906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49807EC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774EBA3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B808C4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D92653E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1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442F97A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Tâmega e Sousa</w:t>
            </w:r>
          </w:p>
        </w:tc>
      </w:tr>
      <w:tr w:rsidR="00A858EE" w:rsidRPr="00A858EE" w14:paraId="62085753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7CCFB24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DCB59EA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D452492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098E895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551F5333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1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DC7B8C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ouro</w:t>
            </w:r>
          </w:p>
        </w:tc>
      </w:tr>
      <w:tr w:rsidR="00A858EE" w:rsidRPr="00A858EE" w14:paraId="386C698D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50AEB5B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EF40AF4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355071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FFDA5AA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0C96053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1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8810367" w14:textId="77777777" w:rsidR="00A858EE" w:rsidRPr="00A858EE" w:rsidRDefault="0008396F" w:rsidP="00A858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</w:pPr>
            <w:hyperlink r:id="rId4" w:tooltip="Terras de Trás-os-Montes" w:history="1">
              <w:r w:rsidR="00A858EE" w:rsidRPr="00A858EE">
                <w:rPr>
                  <w:rFonts w:ascii="Calibri" w:eastAsia="Times New Roman" w:hAnsi="Calibri" w:cs="Calibri"/>
                  <w:sz w:val="20"/>
                  <w:szCs w:val="20"/>
                  <w:lang w:eastAsia="pt-PT"/>
                </w:rPr>
                <w:t>Terras de Trás-os-Montes</w:t>
              </w:r>
            </w:hyperlink>
          </w:p>
        </w:tc>
      </w:tr>
      <w:tr w:rsidR="00A858EE" w:rsidRPr="00A858EE" w14:paraId="7B20335B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21A059D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B562523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2DB8609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5AB1C456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Algarv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0C5F281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5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4F521D7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lgarve</w:t>
            </w:r>
          </w:p>
        </w:tc>
      </w:tr>
      <w:tr w:rsidR="00A858EE" w:rsidRPr="00A858EE" w14:paraId="566B6105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D5F2CD0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746D9B0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41A22A2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6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9AF77B2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Centr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B8FAF24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6B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523F033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Oeste</w:t>
            </w:r>
          </w:p>
        </w:tc>
      </w:tr>
      <w:tr w:rsidR="00A858EE" w:rsidRPr="00A858EE" w14:paraId="0C218CB0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075E94F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6847C7F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3A91DA1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9E28F52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3A0EA7F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6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F50DC55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gião de Aveiro</w:t>
            </w:r>
          </w:p>
        </w:tc>
      </w:tr>
      <w:tr w:rsidR="00A858EE" w:rsidRPr="00A858EE" w14:paraId="106D3403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E1EED50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3830ACE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5423450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7DDB2BB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F1EAFB0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6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746C12A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gião de Coimbra</w:t>
            </w:r>
          </w:p>
        </w:tc>
      </w:tr>
      <w:tr w:rsidR="00A858EE" w:rsidRPr="00A858EE" w14:paraId="584952E9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8712311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75B240F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E8327F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8A12ABD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9F15FBC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6F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BF2AFA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gião de Leiria</w:t>
            </w:r>
          </w:p>
        </w:tc>
      </w:tr>
      <w:tr w:rsidR="00A858EE" w:rsidRPr="00A858EE" w14:paraId="49F8EF85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FFEAC2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81F4982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353C4F0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FB6F451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8C7AC0F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6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F206CC0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Viseu Dão-Lafões</w:t>
            </w:r>
          </w:p>
        </w:tc>
      </w:tr>
      <w:tr w:rsidR="00A858EE" w:rsidRPr="00A858EE" w14:paraId="696D3400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E099F33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22D583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09E3D61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1A56E55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2869748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6H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0668E4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eira Baixa</w:t>
            </w:r>
          </w:p>
        </w:tc>
      </w:tr>
      <w:tr w:rsidR="00A858EE" w:rsidRPr="00A858EE" w14:paraId="04AC005F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D70C7A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AA841D7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3F2855B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9F2F35D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86F01A4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6I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59EB5AA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Médio Tejo</w:t>
            </w:r>
          </w:p>
        </w:tc>
      </w:tr>
      <w:tr w:rsidR="00A858EE" w:rsidRPr="00A858EE" w14:paraId="7960B3B7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596E62C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908FF87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93F93D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71788FA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CEED1EA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6J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0F7B17C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eiras e Serra da Estrela</w:t>
            </w:r>
          </w:p>
        </w:tc>
      </w:tr>
      <w:tr w:rsidR="00A858EE" w:rsidRPr="00A858EE" w14:paraId="481A060E" w14:textId="77777777" w:rsidTr="00A858EE">
        <w:trPr>
          <w:trHeight w:val="58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DDB733D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6E0931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077F8CD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590BEB0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Área Metropolitana de Lisbo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CF06D8F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7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EA7D81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Área Metropolitana de Lisboa</w:t>
            </w:r>
          </w:p>
        </w:tc>
      </w:tr>
      <w:tr w:rsidR="00A858EE" w:rsidRPr="00A858EE" w14:paraId="10BD82DD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967322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6FC180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03282CF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8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CD116F0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Alentej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C69E9ED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8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64002EF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lentejo Litoral</w:t>
            </w:r>
          </w:p>
        </w:tc>
      </w:tr>
      <w:tr w:rsidR="00A858EE" w:rsidRPr="00A858EE" w14:paraId="5A609DAB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1520B7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38E8A07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E52186B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E7F8D9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E68006D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8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6E500E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aixo Alentejo</w:t>
            </w:r>
          </w:p>
        </w:tc>
      </w:tr>
      <w:tr w:rsidR="00A858EE" w:rsidRPr="00A858EE" w14:paraId="58CAA969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78D9DB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EE81ADF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95BA8FD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C6ED2CB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2998A44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8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75A285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Lezíria do Tejo</w:t>
            </w:r>
          </w:p>
        </w:tc>
      </w:tr>
      <w:tr w:rsidR="00A858EE" w:rsidRPr="00A858EE" w14:paraId="13C1FA37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1D1FB4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FA1E6B4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11C5073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6470313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D4DCBB0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8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C8C0C5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lto Alentejo</w:t>
            </w:r>
          </w:p>
        </w:tc>
      </w:tr>
      <w:tr w:rsidR="00A858EE" w:rsidRPr="00A858EE" w14:paraId="78DF6ACF" w14:textId="77777777" w:rsidTr="00A858EE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3A8C196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C17546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60E0D79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4279FD1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F2AEBFF" w14:textId="77777777" w:rsidR="00A858EE" w:rsidRPr="00A858EE" w:rsidRDefault="00A858EE" w:rsidP="00A858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 w:rsidRPr="00A858EE">
              <w:rPr>
                <w:rFonts w:ascii="Arial" w:eastAsia="Times New Roman" w:hAnsi="Arial" w:cs="Arial"/>
                <w:lang w:eastAsia="pt-PT"/>
              </w:rPr>
              <w:t>PT18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CAC4BA8" w14:textId="77777777" w:rsidR="00A858EE" w:rsidRPr="00A858EE" w:rsidRDefault="00A858EE" w:rsidP="00A858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A858E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lentejo Central</w:t>
            </w:r>
          </w:p>
        </w:tc>
      </w:tr>
    </w:tbl>
    <w:p w14:paraId="10125773" w14:textId="691E3DB6" w:rsidR="00A858EE" w:rsidRPr="00A858EE" w:rsidRDefault="00A858EE">
      <w:pPr>
        <w:rPr>
          <w:lang w:val="en-US"/>
        </w:rPr>
      </w:pPr>
    </w:p>
    <w:sectPr w:rsidR="00A858EE" w:rsidRPr="00A858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8EE"/>
    <w:rsid w:val="0006150E"/>
    <w:rsid w:val="0008396F"/>
    <w:rsid w:val="00396874"/>
    <w:rsid w:val="00A8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6079C"/>
  <w15:chartTrackingRefBased/>
  <w15:docId w15:val="{ECF27391-6C8A-4BA3-AFC1-ED63B369C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58E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1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Terras_de_Tr%C3%A1s-os-Montes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to Leish22</dc:creator>
  <cp:keywords/>
  <dc:description/>
  <cp:lastModifiedBy>Jasmine Mohammed Hidayath</cp:lastModifiedBy>
  <cp:revision>3</cp:revision>
  <dcterms:created xsi:type="dcterms:W3CDTF">2023-03-25T10:40:00Z</dcterms:created>
  <dcterms:modified xsi:type="dcterms:W3CDTF">2023-09-28T12:09:00Z</dcterms:modified>
</cp:coreProperties>
</file>